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85BF5F" w14:textId="26047290" w:rsidR="00CC5B97" w:rsidRPr="00353B9A" w:rsidRDefault="00CC5B97" w:rsidP="00025FD1">
      <w:pPr>
        <w:rPr>
          <w:rFonts w:ascii="Times New Roman" w:hAnsi="Times New Roman" w:cs="Times New Roman"/>
          <w:color w:val="000000" w:themeColor="text1"/>
        </w:rPr>
      </w:pPr>
      <w:r w:rsidRPr="00353B9A">
        <w:rPr>
          <w:rFonts w:ascii="Times New Roman" w:hAnsi="Times New Roman" w:cs="Times New Roman"/>
          <w:color w:val="000000" w:themeColor="text1"/>
        </w:rPr>
        <w:t xml:space="preserve">Table </w:t>
      </w:r>
      <w:r w:rsidR="009E1B3B" w:rsidRPr="00353B9A">
        <w:rPr>
          <w:rFonts w:ascii="Times New Roman" w:hAnsi="Times New Roman" w:cs="Times New Roman"/>
          <w:color w:val="000000" w:themeColor="text1"/>
        </w:rPr>
        <w:t>S</w:t>
      </w:r>
      <w:r w:rsidRPr="00353B9A">
        <w:rPr>
          <w:rFonts w:ascii="Times New Roman" w:hAnsi="Times New Roman" w:cs="Times New Roman"/>
          <w:color w:val="000000" w:themeColor="text1"/>
        </w:rPr>
        <w:t>2</w:t>
      </w:r>
      <w:r w:rsidR="00025FD1" w:rsidRPr="00353B9A">
        <w:rPr>
          <w:rFonts w:ascii="Times New Roman" w:hAnsi="Times New Roman" w:cs="Times New Roman"/>
          <w:color w:val="000000" w:themeColor="text1"/>
        </w:rPr>
        <w:t xml:space="preserve">. Relationships between training behaviors in the 4-0 months pre-race and </w:t>
      </w:r>
      <w:r w:rsidR="00E804BB" w:rsidRPr="00353B9A">
        <w:rPr>
          <w:rFonts w:ascii="Times New Roman" w:hAnsi="Times New Roman" w:cs="Times New Roman"/>
          <w:color w:val="000000" w:themeColor="text1"/>
        </w:rPr>
        <w:t>World Athletics</w:t>
      </w:r>
      <w:r w:rsidR="00222B4B" w:rsidRPr="00353B9A">
        <w:rPr>
          <w:rFonts w:ascii="Times New Roman" w:hAnsi="Times New Roman" w:cs="Times New Roman"/>
          <w:color w:val="000000" w:themeColor="text1"/>
        </w:rPr>
        <w:t xml:space="preserve"> points</w:t>
      </w:r>
      <w:r w:rsidR="00025FD1" w:rsidRPr="00353B9A">
        <w:rPr>
          <w:rFonts w:ascii="Times New Roman" w:hAnsi="Times New Roman" w:cs="Times New Roman"/>
          <w:color w:val="000000" w:themeColor="text1"/>
        </w:rPr>
        <w:t>, accounting for</w:t>
      </w:r>
      <w:r w:rsidR="009B25B8" w:rsidRPr="00353B9A">
        <w:rPr>
          <w:rFonts w:ascii="Times New Roman" w:hAnsi="Times New Roman" w:cs="Times New Roman"/>
          <w:color w:val="000000" w:themeColor="text1"/>
        </w:rPr>
        <w:t xml:space="preserve"> age, </w:t>
      </w:r>
      <w:r w:rsidR="00E804BB" w:rsidRPr="00353B9A">
        <w:rPr>
          <w:rFonts w:ascii="Times New Roman" w:hAnsi="Times New Roman" w:cs="Times New Roman"/>
          <w:color w:val="000000" w:themeColor="text1"/>
        </w:rPr>
        <w:t>sex</w:t>
      </w:r>
      <w:r w:rsidR="009B25B8" w:rsidRPr="00353B9A">
        <w:rPr>
          <w:rFonts w:ascii="Times New Roman" w:hAnsi="Times New Roman" w:cs="Times New Roman"/>
          <w:color w:val="000000" w:themeColor="text1"/>
        </w:rPr>
        <w:t>, and</w:t>
      </w:r>
      <w:r w:rsidR="00025FD1" w:rsidRPr="00353B9A">
        <w:rPr>
          <w:rFonts w:ascii="Times New Roman" w:hAnsi="Times New Roman" w:cs="Times New Roman"/>
          <w:color w:val="000000" w:themeColor="text1"/>
        </w:rPr>
        <w:t xml:space="preserve"> running experience.</w:t>
      </w:r>
      <w:r w:rsidR="00E804BB" w:rsidRPr="00353B9A">
        <w:rPr>
          <w:rFonts w:ascii="Times New Roman" w:hAnsi="Times New Roman" w:cs="Times New Roman"/>
          <w:color w:val="000000" w:themeColor="text1"/>
        </w:rPr>
        <w:t xml:space="preserve"> Linear regression assessing the influence of training behaviors in the 4-0 months pre-race for the 2022 Boston Marathon on World Athletics points.</w:t>
      </w:r>
    </w:p>
    <w:tbl>
      <w:tblPr>
        <w:tblStyle w:val="TableGrid"/>
        <w:tblW w:w="13137" w:type="dxa"/>
        <w:tblInd w:w="-5" w:type="dxa"/>
        <w:tblLook w:val="04A0" w:firstRow="1" w:lastRow="0" w:firstColumn="1" w:lastColumn="0" w:noHBand="0" w:noVBand="1"/>
      </w:tblPr>
      <w:tblGrid>
        <w:gridCol w:w="1460"/>
        <w:gridCol w:w="3813"/>
        <w:gridCol w:w="3033"/>
        <w:gridCol w:w="2234"/>
        <w:gridCol w:w="1345"/>
        <w:gridCol w:w="1252"/>
      </w:tblGrid>
      <w:tr w:rsidR="00353B9A" w:rsidRPr="00353B9A" w14:paraId="1784B113" w14:textId="77777777" w:rsidTr="003B06FA">
        <w:trPr>
          <w:trHeight w:val="396"/>
        </w:trPr>
        <w:tc>
          <w:tcPr>
            <w:tcW w:w="1460" w:type="dxa"/>
            <w:vAlign w:val="center"/>
          </w:tcPr>
          <w:p w14:paraId="2569CBB6" w14:textId="77777777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l Component</w:t>
            </w:r>
          </w:p>
        </w:tc>
        <w:tc>
          <w:tcPr>
            <w:tcW w:w="3813" w:type="dxa"/>
            <w:vAlign w:val="center"/>
          </w:tcPr>
          <w:p w14:paraId="66B8D8A9" w14:textId="77777777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Outcome Variable </w:t>
            </w:r>
          </w:p>
        </w:tc>
        <w:tc>
          <w:tcPr>
            <w:tcW w:w="3033" w:type="dxa"/>
            <w:vAlign w:val="center"/>
          </w:tcPr>
          <w:p w14:paraId="5C5CB98A" w14:textId="77777777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mparison</w:t>
            </w:r>
          </w:p>
        </w:tc>
        <w:tc>
          <w:tcPr>
            <w:tcW w:w="2234" w:type="dxa"/>
            <w:vAlign w:val="center"/>
          </w:tcPr>
          <w:p w14:paraId="6C46BD6B" w14:textId="77777777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ß Estimate</w:t>
            </w:r>
          </w:p>
          <w:p w14:paraId="70DDAD5A" w14:textId="380C8756" w:rsidR="00025FD1" w:rsidRPr="00353B9A" w:rsidRDefault="002B1C6D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95% Confidence Interval)</w:t>
            </w:r>
          </w:p>
        </w:tc>
        <w:tc>
          <w:tcPr>
            <w:tcW w:w="1345" w:type="dxa"/>
            <w:vAlign w:val="center"/>
          </w:tcPr>
          <w:p w14:paraId="03503CBA" w14:textId="77777777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 statistic</w:t>
            </w:r>
          </w:p>
        </w:tc>
        <w:tc>
          <w:tcPr>
            <w:tcW w:w="1252" w:type="dxa"/>
            <w:vAlign w:val="center"/>
          </w:tcPr>
          <w:p w14:paraId="383655C1" w14:textId="77777777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353B9A" w:rsidRPr="00353B9A" w14:paraId="62C43559" w14:textId="77777777" w:rsidTr="003B06FA">
        <w:trPr>
          <w:trHeight w:val="396"/>
        </w:trPr>
        <w:tc>
          <w:tcPr>
            <w:tcW w:w="1460" w:type="dxa"/>
            <w:vMerge w:val="restart"/>
            <w:vAlign w:val="center"/>
          </w:tcPr>
          <w:p w14:paraId="5889D5DB" w14:textId="58091428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redictors </w:t>
            </w:r>
            <w:r w:rsidRPr="00353B9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Overall Model Fit: R</w:t>
            </w:r>
            <w:r w:rsidRPr="00353B9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2</w:t>
            </w:r>
            <w:r w:rsidRPr="00353B9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=0.6</w:t>
            </w:r>
            <w:r w:rsidR="00B2106B" w:rsidRPr="00353B9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33</w:t>
            </w:r>
            <w:r w:rsidRPr="00353B9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, p&lt;0.001)</w:t>
            </w:r>
          </w:p>
        </w:tc>
        <w:tc>
          <w:tcPr>
            <w:tcW w:w="3813" w:type="dxa"/>
            <w:vMerge w:val="restart"/>
            <w:vAlign w:val="center"/>
          </w:tcPr>
          <w:p w14:paraId="3ADE15FD" w14:textId="40106C3E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eekly Running Duration</w:t>
            </w:r>
            <w:r w:rsidR="009E1B3B" w:rsidRPr="00353B9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3033" w:type="dxa"/>
            <w:vAlign w:val="center"/>
          </w:tcPr>
          <w:p w14:paraId="74FE662B" w14:textId="77777777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&gt;10 vs. 7.5-10 hours</w:t>
            </w:r>
          </w:p>
        </w:tc>
        <w:tc>
          <w:tcPr>
            <w:tcW w:w="2234" w:type="dxa"/>
            <w:vAlign w:val="center"/>
          </w:tcPr>
          <w:p w14:paraId="5EA288F7" w14:textId="5BBCA0AC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20.</w:t>
            </w:r>
            <w:r w:rsidR="00A528BD" w:rsidRPr="00353B9A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353B9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2B1C6D" w:rsidRPr="00EC2D46">
              <w:rPr>
                <w:rFonts w:ascii="Times New Roman" w:hAnsi="Times New Roman" w:cs="Times New Roman"/>
                <w:color w:val="000000" w:themeColor="text1"/>
              </w:rPr>
              <w:t>(-</w:t>
            </w:r>
            <w:r w:rsidR="002B1C6D">
              <w:rPr>
                <w:rFonts w:ascii="Times New Roman" w:hAnsi="Times New Roman" w:cs="Times New Roman"/>
                <w:color w:val="000000" w:themeColor="text1"/>
              </w:rPr>
              <w:t>2.1</w:t>
            </w:r>
            <w:r w:rsidR="002B1C6D" w:rsidRPr="00EC2D46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2B1C6D">
              <w:rPr>
                <w:rFonts w:ascii="Times New Roman" w:hAnsi="Times New Roman" w:cs="Times New Roman"/>
                <w:color w:val="000000" w:themeColor="text1"/>
              </w:rPr>
              <w:t>44.5</w:t>
            </w:r>
            <w:r w:rsidR="002B1C6D" w:rsidRPr="00EC2D4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5" w:type="dxa"/>
            <w:vAlign w:val="center"/>
          </w:tcPr>
          <w:p w14:paraId="1C6D43A0" w14:textId="387A037C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1.3</w:t>
            </w:r>
          </w:p>
        </w:tc>
        <w:tc>
          <w:tcPr>
            <w:tcW w:w="1252" w:type="dxa"/>
            <w:vAlign w:val="center"/>
          </w:tcPr>
          <w:p w14:paraId="26C80713" w14:textId="675E8E8A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8337E6" w:rsidRPr="00353B9A">
              <w:rPr>
                <w:rFonts w:ascii="Times New Roman" w:hAnsi="Times New Roman" w:cs="Times New Roman"/>
                <w:color w:val="000000" w:themeColor="text1"/>
              </w:rPr>
              <w:t>199</w:t>
            </w:r>
          </w:p>
        </w:tc>
      </w:tr>
      <w:tr w:rsidR="00353B9A" w:rsidRPr="00353B9A" w14:paraId="6781A27E" w14:textId="77777777" w:rsidTr="003B06FA">
        <w:trPr>
          <w:trHeight w:val="396"/>
        </w:trPr>
        <w:tc>
          <w:tcPr>
            <w:tcW w:w="1460" w:type="dxa"/>
            <w:vMerge/>
            <w:vAlign w:val="center"/>
          </w:tcPr>
          <w:p w14:paraId="1C3F822F" w14:textId="77777777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813" w:type="dxa"/>
            <w:vMerge/>
            <w:vAlign w:val="center"/>
          </w:tcPr>
          <w:p w14:paraId="4B71F94D" w14:textId="77777777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033" w:type="dxa"/>
            <w:vAlign w:val="center"/>
          </w:tcPr>
          <w:p w14:paraId="6E75C999" w14:textId="77777777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&gt;10 vs. 5-7.5 hours</w:t>
            </w:r>
          </w:p>
        </w:tc>
        <w:tc>
          <w:tcPr>
            <w:tcW w:w="2234" w:type="dxa"/>
            <w:vAlign w:val="center"/>
          </w:tcPr>
          <w:p w14:paraId="37C3EF7D" w14:textId="5EBECB61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42.2</w:t>
            </w:r>
            <w:r w:rsidR="002B1C6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2B1C6D" w:rsidRPr="00EC2D4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2B1C6D">
              <w:rPr>
                <w:rFonts w:ascii="Times New Roman" w:hAnsi="Times New Roman" w:cs="Times New Roman"/>
                <w:color w:val="000000" w:themeColor="text1"/>
              </w:rPr>
              <w:t>10.6</w:t>
            </w:r>
            <w:r w:rsidR="002B1C6D" w:rsidRPr="00EC2D46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2B1C6D">
              <w:rPr>
                <w:rFonts w:ascii="Times New Roman" w:hAnsi="Times New Roman" w:cs="Times New Roman"/>
                <w:color w:val="000000" w:themeColor="text1"/>
              </w:rPr>
              <w:t>77.9</w:t>
            </w:r>
            <w:r w:rsidR="002B1C6D" w:rsidRPr="00EC2D4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5" w:type="dxa"/>
            <w:vAlign w:val="center"/>
          </w:tcPr>
          <w:p w14:paraId="72C76074" w14:textId="2F438042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1252" w:type="dxa"/>
            <w:vAlign w:val="center"/>
          </w:tcPr>
          <w:p w14:paraId="65CC3E5F" w14:textId="5D342846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0.01</w:t>
            </w:r>
            <w:r w:rsidR="008337E6" w:rsidRPr="00353B9A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9E1B3B" w:rsidRPr="00353B9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a</w:t>
            </w:r>
          </w:p>
        </w:tc>
      </w:tr>
      <w:tr w:rsidR="00353B9A" w:rsidRPr="00353B9A" w14:paraId="7F7801D9" w14:textId="77777777" w:rsidTr="003B06FA">
        <w:trPr>
          <w:trHeight w:val="374"/>
        </w:trPr>
        <w:tc>
          <w:tcPr>
            <w:tcW w:w="1460" w:type="dxa"/>
            <w:vMerge/>
            <w:vAlign w:val="center"/>
          </w:tcPr>
          <w:p w14:paraId="7343AFC2" w14:textId="77777777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813" w:type="dxa"/>
            <w:vMerge/>
            <w:vAlign w:val="center"/>
          </w:tcPr>
          <w:p w14:paraId="06BAAC93" w14:textId="77777777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033" w:type="dxa"/>
            <w:vAlign w:val="center"/>
          </w:tcPr>
          <w:p w14:paraId="427B4A0F" w14:textId="77777777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&gt;10 vs. 2.5-5 hours</w:t>
            </w:r>
          </w:p>
        </w:tc>
        <w:tc>
          <w:tcPr>
            <w:tcW w:w="2234" w:type="dxa"/>
            <w:vAlign w:val="center"/>
          </w:tcPr>
          <w:p w14:paraId="0ED5064E" w14:textId="7712711B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 xml:space="preserve">41.4 </w:t>
            </w:r>
            <w:r w:rsidR="002B1C6D" w:rsidRPr="00EC2D4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2B1C6D">
              <w:rPr>
                <w:rFonts w:ascii="Times New Roman" w:hAnsi="Times New Roman" w:cs="Times New Roman"/>
                <w:color w:val="000000" w:themeColor="text1"/>
              </w:rPr>
              <w:t>0.9</w:t>
            </w:r>
            <w:r w:rsidR="002B1C6D" w:rsidRPr="00EC2D46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2B1C6D">
              <w:rPr>
                <w:rFonts w:ascii="Times New Roman" w:hAnsi="Times New Roman" w:cs="Times New Roman"/>
                <w:color w:val="000000" w:themeColor="text1"/>
              </w:rPr>
              <w:t>87.1</w:t>
            </w:r>
            <w:r w:rsidR="002B1C6D" w:rsidRPr="00EC2D4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5" w:type="dxa"/>
            <w:vAlign w:val="center"/>
          </w:tcPr>
          <w:p w14:paraId="1D5FA48C" w14:textId="57F454CB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8337E6" w:rsidRPr="00353B9A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252" w:type="dxa"/>
            <w:vAlign w:val="center"/>
          </w:tcPr>
          <w:p w14:paraId="793849E6" w14:textId="127B74F5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0.05</w:t>
            </w:r>
            <w:r w:rsidR="008337E6" w:rsidRPr="00353B9A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9E1B3B" w:rsidRPr="00353B9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a</w:t>
            </w:r>
          </w:p>
        </w:tc>
      </w:tr>
      <w:tr w:rsidR="00353B9A" w:rsidRPr="00353B9A" w14:paraId="7C6CB926" w14:textId="77777777" w:rsidTr="003B06FA">
        <w:trPr>
          <w:trHeight w:val="396"/>
        </w:trPr>
        <w:tc>
          <w:tcPr>
            <w:tcW w:w="1460" w:type="dxa"/>
            <w:vMerge/>
            <w:vAlign w:val="center"/>
          </w:tcPr>
          <w:p w14:paraId="39EBE76E" w14:textId="77777777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813" w:type="dxa"/>
            <w:vMerge/>
            <w:vAlign w:val="center"/>
          </w:tcPr>
          <w:p w14:paraId="2A1A3BB5" w14:textId="77777777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033" w:type="dxa"/>
            <w:vAlign w:val="center"/>
          </w:tcPr>
          <w:p w14:paraId="4B7152F0" w14:textId="77777777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&gt;10 vs. &lt;2.5 hours</w:t>
            </w:r>
          </w:p>
        </w:tc>
        <w:tc>
          <w:tcPr>
            <w:tcW w:w="2234" w:type="dxa"/>
            <w:vAlign w:val="center"/>
          </w:tcPr>
          <w:p w14:paraId="5587A644" w14:textId="25E87AD7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35.</w:t>
            </w:r>
            <w:r w:rsidR="00A528BD" w:rsidRPr="00353B9A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353B9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2B1C6D" w:rsidRPr="00EC2D4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2B1C6D">
              <w:rPr>
                <w:rFonts w:ascii="Times New Roman" w:hAnsi="Times New Roman" w:cs="Times New Roman"/>
                <w:color w:val="000000" w:themeColor="text1"/>
              </w:rPr>
              <w:t>7.1</w:t>
            </w:r>
            <w:r w:rsidR="002B1C6D" w:rsidRPr="00EC2D46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2B1C6D">
              <w:rPr>
                <w:rFonts w:ascii="Times New Roman" w:hAnsi="Times New Roman" w:cs="Times New Roman"/>
                <w:color w:val="000000" w:themeColor="text1"/>
              </w:rPr>
              <w:t>63.5</w:t>
            </w:r>
            <w:r w:rsidR="002B1C6D" w:rsidRPr="00EC2D4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5" w:type="dxa"/>
            <w:vAlign w:val="center"/>
          </w:tcPr>
          <w:p w14:paraId="500259D1" w14:textId="35BC322E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1252" w:type="dxa"/>
            <w:vAlign w:val="center"/>
          </w:tcPr>
          <w:p w14:paraId="053C7BF9" w14:textId="5740A0D3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0.01</w:t>
            </w:r>
            <w:r w:rsidR="005A3FD2" w:rsidRPr="00353B9A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9E1B3B" w:rsidRPr="00353B9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a</w:t>
            </w:r>
          </w:p>
        </w:tc>
      </w:tr>
      <w:tr w:rsidR="00353B9A" w:rsidRPr="00353B9A" w14:paraId="7DAEC6E7" w14:textId="77777777" w:rsidTr="003B06FA">
        <w:trPr>
          <w:trHeight w:val="396"/>
        </w:trPr>
        <w:tc>
          <w:tcPr>
            <w:tcW w:w="1460" w:type="dxa"/>
            <w:vMerge/>
            <w:vAlign w:val="center"/>
          </w:tcPr>
          <w:p w14:paraId="7207E1C2" w14:textId="77777777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813" w:type="dxa"/>
            <w:vAlign w:val="center"/>
          </w:tcPr>
          <w:p w14:paraId="336CD287" w14:textId="52B8CBC6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eekly Running Distance</w:t>
            </w:r>
            <w:r w:rsidR="009E1B3B" w:rsidRPr="00353B9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3033" w:type="dxa"/>
            <w:vAlign w:val="center"/>
          </w:tcPr>
          <w:p w14:paraId="70D5530A" w14:textId="77777777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ntinuous</w:t>
            </w:r>
          </w:p>
        </w:tc>
        <w:tc>
          <w:tcPr>
            <w:tcW w:w="2234" w:type="dxa"/>
            <w:vAlign w:val="center"/>
          </w:tcPr>
          <w:p w14:paraId="42DFAA35" w14:textId="4445C6A5" w:rsidR="00025FD1" w:rsidRPr="00353B9A" w:rsidRDefault="008B3440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A528BD" w:rsidRPr="00353B9A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025FD1" w:rsidRPr="00353B9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2B1C6D" w:rsidRPr="00EC2D4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2B1C6D">
              <w:rPr>
                <w:rFonts w:ascii="Times New Roman" w:hAnsi="Times New Roman" w:cs="Times New Roman"/>
                <w:color w:val="000000" w:themeColor="text1"/>
              </w:rPr>
              <w:t>2.2</w:t>
            </w:r>
            <w:r w:rsidR="002B1C6D" w:rsidRPr="00EC2D46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2B1C6D">
              <w:rPr>
                <w:rFonts w:ascii="Times New Roman" w:hAnsi="Times New Roman" w:cs="Times New Roman"/>
                <w:color w:val="000000" w:themeColor="text1"/>
              </w:rPr>
              <w:t>3.5</w:t>
            </w:r>
            <w:r w:rsidR="002B1C6D" w:rsidRPr="00EC2D4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5" w:type="dxa"/>
            <w:vAlign w:val="center"/>
          </w:tcPr>
          <w:p w14:paraId="19918B99" w14:textId="0B5051F2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8.6</w:t>
            </w:r>
          </w:p>
        </w:tc>
        <w:tc>
          <w:tcPr>
            <w:tcW w:w="1252" w:type="dxa"/>
            <w:vAlign w:val="center"/>
          </w:tcPr>
          <w:p w14:paraId="7FA525F9" w14:textId="325D30A5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&lt;0.001</w:t>
            </w:r>
            <w:r w:rsidR="009E1B3B" w:rsidRPr="00353B9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a</w:t>
            </w:r>
          </w:p>
        </w:tc>
      </w:tr>
      <w:tr w:rsidR="00353B9A" w:rsidRPr="00353B9A" w14:paraId="464D8306" w14:textId="77777777" w:rsidTr="003B06FA">
        <w:trPr>
          <w:trHeight w:val="396"/>
        </w:trPr>
        <w:tc>
          <w:tcPr>
            <w:tcW w:w="1460" w:type="dxa"/>
            <w:vMerge/>
            <w:vAlign w:val="center"/>
          </w:tcPr>
          <w:p w14:paraId="35117917" w14:textId="77777777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813" w:type="dxa"/>
            <w:vAlign w:val="center"/>
          </w:tcPr>
          <w:p w14:paraId="7A5F33DB" w14:textId="587344CA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eekly Running Sessions</w:t>
            </w:r>
            <w:r w:rsidR="009E1B3B" w:rsidRPr="00353B9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3033" w:type="dxa"/>
            <w:vAlign w:val="center"/>
          </w:tcPr>
          <w:p w14:paraId="315543DB" w14:textId="77777777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ntinuous</w:t>
            </w:r>
          </w:p>
        </w:tc>
        <w:tc>
          <w:tcPr>
            <w:tcW w:w="2234" w:type="dxa"/>
            <w:vAlign w:val="center"/>
          </w:tcPr>
          <w:p w14:paraId="2F190698" w14:textId="4B133B54" w:rsidR="00025FD1" w:rsidRPr="00353B9A" w:rsidRDefault="008B3440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9.</w:t>
            </w:r>
            <w:r w:rsidR="00025FD1" w:rsidRPr="00353B9A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BE5AF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E5AFE" w:rsidRPr="00EC2D4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BE5AFE">
              <w:rPr>
                <w:rFonts w:ascii="Times New Roman" w:hAnsi="Times New Roman" w:cs="Times New Roman"/>
                <w:color w:val="000000" w:themeColor="text1"/>
              </w:rPr>
              <w:t>2.5</w:t>
            </w:r>
            <w:r w:rsidR="00BE5AFE" w:rsidRPr="00EC2D46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BE5AFE">
              <w:rPr>
                <w:rFonts w:ascii="Times New Roman" w:hAnsi="Times New Roman" w:cs="Times New Roman"/>
                <w:color w:val="000000" w:themeColor="text1"/>
              </w:rPr>
              <w:t>38.9</w:t>
            </w:r>
            <w:r w:rsidR="00BE5AFE" w:rsidRPr="00EC2D4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5" w:type="dxa"/>
            <w:vAlign w:val="center"/>
          </w:tcPr>
          <w:p w14:paraId="6E1ECD7B" w14:textId="5AFE3C8C" w:rsidR="00025FD1" w:rsidRPr="00353B9A" w:rsidRDefault="00D41625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2.0</w:t>
            </w:r>
          </w:p>
        </w:tc>
        <w:tc>
          <w:tcPr>
            <w:tcW w:w="1252" w:type="dxa"/>
            <w:vAlign w:val="center"/>
          </w:tcPr>
          <w:p w14:paraId="2EBDE6D7" w14:textId="52D025FD" w:rsidR="00025FD1" w:rsidRPr="00353B9A" w:rsidRDefault="00D41625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&lt;0.001</w:t>
            </w:r>
            <w:r w:rsidR="009E1B3B" w:rsidRPr="00353B9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a</w:t>
            </w:r>
          </w:p>
        </w:tc>
      </w:tr>
      <w:tr w:rsidR="00353B9A" w:rsidRPr="00353B9A" w14:paraId="20073E04" w14:textId="77777777" w:rsidTr="003B06FA">
        <w:trPr>
          <w:trHeight w:val="396"/>
        </w:trPr>
        <w:tc>
          <w:tcPr>
            <w:tcW w:w="1460" w:type="dxa"/>
            <w:vMerge/>
            <w:vAlign w:val="center"/>
          </w:tcPr>
          <w:p w14:paraId="26A84A82" w14:textId="77777777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813" w:type="dxa"/>
            <w:vAlign w:val="center"/>
          </w:tcPr>
          <w:p w14:paraId="213F2216" w14:textId="78E6C53C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Weekly </w:t>
            </w:r>
            <w:r w:rsidR="00287854" w:rsidRPr="00353B9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uality</w:t>
            </w:r>
            <w:r w:rsidRPr="00353B9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Sessions</w:t>
            </w:r>
            <w:r w:rsidR="009E1B3B" w:rsidRPr="00353B9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3033" w:type="dxa"/>
            <w:vAlign w:val="center"/>
          </w:tcPr>
          <w:p w14:paraId="0E0B7D10" w14:textId="77777777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ntinuous</w:t>
            </w:r>
          </w:p>
        </w:tc>
        <w:tc>
          <w:tcPr>
            <w:tcW w:w="2234" w:type="dxa"/>
            <w:vAlign w:val="center"/>
          </w:tcPr>
          <w:p w14:paraId="69C984D5" w14:textId="7DF1654B" w:rsidR="00025FD1" w:rsidRPr="00353B9A" w:rsidRDefault="00D41625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76.</w:t>
            </w:r>
            <w:r w:rsidR="00A528BD" w:rsidRPr="00353B9A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025FD1" w:rsidRPr="00353B9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E5AFE" w:rsidRPr="00EC2D4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BE5AFE">
              <w:rPr>
                <w:rFonts w:ascii="Times New Roman" w:hAnsi="Times New Roman" w:cs="Times New Roman"/>
                <w:color w:val="000000" w:themeColor="text1"/>
              </w:rPr>
              <w:t>34.5</w:t>
            </w:r>
            <w:r w:rsidR="00BE5AFE" w:rsidRPr="00EC2D46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BE5AFE">
              <w:rPr>
                <w:rFonts w:ascii="Times New Roman" w:hAnsi="Times New Roman" w:cs="Times New Roman"/>
                <w:color w:val="000000" w:themeColor="text1"/>
              </w:rPr>
              <w:t>115.0</w:t>
            </w:r>
            <w:r w:rsidR="00BE5AFE" w:rsidRPr="00EC2D4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5" w:type="dxa"/>
            <w:vAlign w:val="center"/>
          </w:tcPr>
          <w:p w14:paraId="72F9DE28" w14:textId="73F91C09" w:rsidR="00025FD1" w:rsidRPr="00353B9A" w:rsidRDefault="00D41625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3.7</w:t>
            </w:r>
          </w:p>
        </w:tc>
        <w:tc>
          <w:tcPr>
            <w:tcW w:w="1252" w:type="dxa"/>
            <w:vAlign w:val="center"/>
          </w:tcPr>
          <w:p w14:paraId="76CC8B41" w14:textId="2974D00D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&lt;0.001</w:t>
            </w:r>
            <w:r w:rsidR="009E1B3B" w:rsidRPr="00353B9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a</w:t>
            </w:r>
          </w:p>
        </w:tc>
      </w:tr>
      <w:tr w:rsidR="00353B9A" w:rsidRPr="00353B9A" w14:paraId="43DC3879" w14:textId="77777777" w:rsidTr="003B06FA">
        <w:trPr>
          <w:trHeight w:val="396"/>
        </w:trPr>
        <w:tc>
          <w:tcPr>
            <w:tcW w:w="1460" w:type="dxa"/>
            <w:vMerge/>
            <w:vAlign w:val="center"/>
          </w:tcPr>
          <w:p w14:paraId="50E2ED9A" w14:textId="77777777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813" w:type="dxa"/>
            <w:vMerge w:val="restart"/>
            <w:vAlign w:val="center"/>
          </w:tcPr>
          <w:p w14:paraId="2CC21818" w14:textId="77777777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Weekly Cross-Training Duration </w:t>
            </w:r>
          </w:p>
        </w:tc>
        <w:tc>
          <w:tcPr>
            <w:tcW w:w="3033" w:type="dxa"/>
            <w:vAlign w:val="center"/>
          </w:tcPr>
          <w:p w14:paraId="2D2320D2" w14:textId="77777777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&gt;10 vs. 7.5-10 hours</w:t>
            </w:r>
          </w:p>
        </w:tc>
        <w:tc>
          <w:tcPr>
            <w:tcW w:w="2234" w:type="dxa"/>
            <w:vAlign w:val="center"/>
          </w:tcPr>
          <w:p w14:paraId="37AED26F" w14:textId="41F0C719" w:rsidR="00025FD1" w:rsidRPr="00353B9A" w:rsidRDefault="00D41625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36.3</w:t>
            </w:r>
            <w:r w:rsidR="00025FD1" w:rsidRPr="00353B9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E5AFE" w:rsidRPr="00EC2D46">
              <w:rPr>
                <w:rFonts w:ascii="Times New Roman" w:hAnsi="Times New Roman" w:cs="Times New Roman"/>
                <w:color w:val="000000" w:themeColor="text1"/>
              </w:rPr>
              <w:t>(-</w:t>
            </w:r>
            <w:r w:rsidR="00BE5AFE">
              <w:rPr>
                <w:rFonts w:ascii="Times New Roman" w:hAnsi="Times New Roman" w:cs="Times New Roman"/>
                <w:color w:val="000000" w:themeColor="text1"/>
              </w:rPr>
              <w:t>16.3</w:t>
            </w:r>
            <w:r w:rsidR="00BE5AFE" w:rsidRPr="00EC2D46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BE5AFE">
              <w:rPr>
                <w:rFonts w:ascii="Times New Roman" w:hAnsi="Times New Roman" w:cs="Times New Roman"/>
                <w:color w:val="000000" w:themeColor="text1"/>
              </w:rPr>
              <w:t>95.3</w:t>
            </w:r>
            <w:r w:rsidR="00BE5AFE" w:rsidRPr="00EC2D4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5" w:type="dxa"/>
            <w:vAlign w:val="center"/>
          </w:tcPr>
          <w:p w14:paraId="48CBC45D" w14:textId="3CB43E42" w:rsidR="00025FD1" w:rsidRPr="00353B9A" w:rsidRDefault="00D41625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1.1</w:t>
            </w:r>
          </w:p>
        </w:tc>
        <w:tc>
          <w:tcPr>
            <w:tcW w:w="1252" w:type="dxa"/>
            <w:vAlign w:val="center"/>
          </w:tcPr>
          <w:p w14:paraId="4C390E08" w14:textId="6538E4ED" w:rsidR="00025FD1" w:rsidRPr="00353B9A" w:rsidRDefault="00D41625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0.2</w:t>
            </w:r>
            <w:r w:rsidR="005A3FD2" w:rsidRPr="00353B9A"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</w:tr>
      <w:tr w:rsidR="00353B9A" w:rsidRPr="00353B9A" w14:paraId="5E9AB324" w14:textId="77777777" w:rsidTr="003B06FA">
        <w:trPr>
          <w:trHeight w:val="396"/>
        </w:trPr>
        <w:tc>
          <w:tcPr>
            <w:tcW w:w="1460" w:type="dxa"/>
            <w:vMerge/>
            <w:vAlign w:val="center"/>
          </w:tcPr>
          <w:p w14:paraId="726F658D" w14:textId="77777777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813" w:type="dxa"/>
            <w:vMerge/>
            <w:vAlign w:val="center"/>
          </w:tcPr>
          <w:p w14:paraId="3697CC22" w14:textId="77777777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033" w:type="dxa"/>
            <w:vAlign w:val="center"/>
          </w:tcPr>
          <w:p w14:paraId="787EFC34" w14:textId="77777777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&gt;10 vs. 5-7.5 hours</w:t>
            </w:r>
          </w:p>
        </w:tc>
        <w:tc>
          <w:tcPr>
            <w:tcW w:w="2234" w:type="dxa"/>
            <w:vAlign w:val="center"/>
          </w:tcPr>
          <w:p w14:paraId="3A9E5E83" w14:textId="07FB4A4F" w:rsidR="00025FD1" w:rsidRPr="00353B9A" w:rsidRDefault="00D41625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6.</w:t>
            </w:r>
            <w:r w:rsidR="00A528BD" w:rsidRPr="00353B9A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025FD1" w:rsidRPr="00353B9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E5AFE" w:rsidRPr="00EC2D46">
              <w:rPr>
                <w:rFonts w:ascii="Times New Roman" w:hAnsi="Times New Roman" w:cs="Times New Roman"/>
                <w:color w:val="000000" w:themeColor="text1"/>
              </w:rPr>
              <w:t>(-</w:t>
            </w:r>
            <w:r w:rsidR="00BE5AFE">
              <w:rPr>
                <w:rFonts w:ascii="Times New Roman" w:hAnsi="Times New Roman" w:cs="Times New Roman"/>
                <w:color w:val="000000" w:themeColor="text1"/>
              </w:rPr>
              <w:t>75.7</w:t>
            </w:r>
            <w:r w:rsidR="00BE5AFE" w:rsidRPr="00EC2D46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BE5AFE">
              <w:rPr>
                <w:rFonts w:ascii="Times New Roman" w:hAnsi="Times New Roman" w:cs="Times New Roman"/>
                <w:color w:val="000000" w:themeColor="text1"/>
              </w:rPr>
              <w:t>59.1</w:t>
            </w:r>
            <w:r w:rsidR="00BE5AFE" w:rsidRPr="00EC2D4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5" w:type="dxa"/>
            <w:vAlign w:val="center"/>
          </w:tcPr>
          <w:p w14:paraId="689C9896" w14:textId="3746A28A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D41625" w:rsidRPr="00353B9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2" w:type="dxa"/>
            <w:vAlign w:val="center"/>
          </w:tcPr>
          <w:p w14:paraId="5A9699E4" w14:textId="20D5A97C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D41625" w:rsidRPr="00353B9A">
              <w:rPr>
                <w:rFonts w:ascii="Times New Roman" w:hAnsi="Times New Roman" w:cs="Times New Roman"/>
                <w:color w:val="000000" w:themeColor="text1"/>
              </w:rPr>
              <w:t>98</w:t>
            </w:r>
            <w:r w:rsidR="005A3FD2" w:rsidRPr="00353B9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353B9A" w:rsidRPr="00353B9A" w14:paraId="41FFEE9A" w14:textId="77777777" w:rsidTr="003B06FA">
        <w:trPr>
          <w:trHeight w:val="396"/>
        </w:trPr>
        <w:tc>
          <w:tcPr>
            <w:tcW w:w="1460" w:type="dxa"/>
            <w:vMerge/>
            <w:vAlign w:val="center"/>
          </w:tcPr>
          <w:p w14:paraId="6FD75AD2" w14:textId="77777777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813" w:type="dxa"/>
            <w:vMerge/>
            <w:vAlign w:val="center"/>
          </w:tcPr>
          <w:p w14:paraId="33C415F6" w14:textId="77777777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033" w:type="dxa"/>
            <w:vAlign w:val="center"/>
          </w:tcPr>
          <w:p w14:paraId="048B58F6" w14:textId="77777777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&gt;10 vs. 2.5-5 hours</w:t>
            </w:r>
          </w:p>
        </w:tc>
        <w:tc>
          <w:tcPr>
            <w:tcW w:w="2234" w:type="dxa"/>
            <w:vAlign w:val="center"/>
          </w:tcPr>
          <w:p w14:paraId="70E079A1" w14:textId="10BE8FE4" w:rsidR="00025FD1" w:rsidRPr="00353B9A" w:rsidRDefault="00D41625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42.4</w:t>
            </w:r>
            <w:r w:rsidR="00025FD1" w:rsidRPr="00353B9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E5AFE" w:rsidRPr="00EC2D46">
              <w:rPr>
                <w:rFonts w:ascii="Times New Roman" w:hAnsi="Times New Roman" w:cs="Times New Roman"/>
                <w:color w:val="000000" w:themeColor="text1"/>
              </w:rPr>
              <w:t>(-</w:t>
            </w:r>
            <w:r w:rsidR="00BE5AFE">
              <w:rPr>
                <w:rFonts w:ascii="Times New Roman" w:hAnsi="Times New Roman" w:cs="Times New Roman"/>
                <w:color w:val="000000" w:themeColor="text1"/>
              </w:rPr>
              <w:t>10.0</w:t>
            </w:r>
            <w:r w:rsidR="00BE5AFE" w:rsidRPr="00EC2D46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BE5AFE">
              <w:rPr>
                <w:rFonts w:ascii="Times New Roman" w:hAnsi="Times New Roman" w:cs="Times New Roman"/>
                <w:color w:val="000000" w:themeColor="text1"/>
              </w:rPr>
              <w:t>98.1</w:t>
            </w:r>
            <w:r w:rsidR="00BE5AFE" w:rsidRPr="00EC2D4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5" w:type="dxa"/>
            <w:vAlign w:val="center"/>
          </w:tcPr>
          <w:p w14:paraId="6EA71264" w14:textId="2EF37396" w:rsidR="00025FD1" w:rsidRPr="00353B9A" w:rsidRDefault="00D41625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1.5</w:t>
            </w:r>
          </w:p>
        </w:tc>
        <w:tc>
          <w:tcPr>
            <w:tcW w:w="1252" w:type="dxa"/>
            <w:vAlign w:val="center"/>
          </w:tcPr>
          <w:p w14:paraId="1A797EBE" w14:textId="70CDA3F9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D41625" w:rsidRPr="00353B9A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5A3FD2" w:rsidRPr="00353B9A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</w:tr>
      <w:tr w:rsidR="00353B9A" w:rsidRPr="00353B9A" w14:paraId="409571E8" w14:textId="77777777" w:rsidTr="003B06FA">
        <w:trPr>
          <w:trHeight w:val="396"/>
        </w:trPr>
        <w:tc>
          <w:tcPr>
            <w:tcW w:w="1460" w:type="dxa"/>
            <w:vMerge/>
            <w:vAlign w:val="center"/>
          </w:tcPr>
          <w:p w14:paraId="127170E6" w14:textId="77777777" w:rsidR="00D41625" w:rsidRPr="00353B9A" w:rsidRDefault="00D41625" w:rsidP="00D4162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813" w:type="dxa"/>
            <w:vMerge/>
            <w:vAlign w:val="center"/>
          </w:tcPr>
          <w:p w14:paraId="2504F110" w14:textId="77777777" w:rsidR="00D41625" w:rsidRPr="00353B9A" w:rsidRDefault="00D41625" w:rsidP="00D4162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033" w:type="dxa"/>
            <w:vAlign w:val="center"/>
          </w:tcPr>
          <w:p w14:paraId="49A0AD8E" w14:textId="77777777" w:rsidR="00D41625" w:rsidRPr="00353B9A" w:rsidRDefault="00D41625" w:rsidP="00D4162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&gt;10 vs. &lt;2.5 hours</w:t>
            </w:r>
          </w:p>
        </w:tc>
        <w:tc>
          <w:tcPr>
            <w:tcW w:w="2234" w:type="dxa"/>
            <w:vAlign w:val="center"/>
          </w:tcPr>
          <w:p w14:paraId="342F0A03" w14:textId="761B07D5" w:rsidR="00D41625" w:rsidRPr="00353B9A" w:rsidRDefault="00D41625" w:rsidP="00D416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68.</w:t>
            </w:r>
            <w:r w:rsidR="00A528BD" w:rsidRPr="00353B9A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353B9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E5AFE" w:rsidRPr="00EC2D4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BE5AFE">
              <w:rPr>
                <w:rFonts w:ascii="Times New Roman" w:hAnsi="Times New Roman" w:cs="Times New Roman"/>
                <w:color w:val="000000" w:themeColor="text1"/>
              </w:rPr>
              <w:t>3.4</w:t>
            </w:r>
            <w:r w:rsidR="00BE5AFE" w:rsidRPr="00EC2D46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BE5AFE">
              <w:rPr>
                <w:rFonts w:ascii="Times New Roman" w:hAnsi="Times New Roman" w:cs="Times New Roman"/>
                <w:color w:val="000000" w:themeColor="text1"/>
              </w:rPr>
              <w:t>138.7</w:t>
            </w:r>
            <w:r w:rsidR="00BE5AFE" w:rsidRPr="00EC2D4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5" w:type="dxa"/>
            <w:vAlign w:val="center"/>
          </w:tcPr>
          <w:p w14:paraId="0B9FDE60" w14:textId="319B6BAC" w:rsidR="00D41625" w:rsidRPr="00353B9A" w:rsidRDefault="00D41625" w:rsidP="00D416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2.0</w:t>
            </w:r>
          </w:p>
        </w:tc>
        <w:tc>
          <w:tcPr>
            <w:tcW w:w="1252" w:type="dxa"/>
            <w:vAlign w:val="center"/>
          </w:tcPr>
          <w:p w14:paraId="0F22AEB8" w14:textId="795F1EFB" w:rsidR="00D41625" w:rsidRPr="00353B9A" w:rsidRDefault="00D41625" w:rsidP="00D416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5A3FD2" w:rsidRPr="00353B9A">
              <w:rPr>
                <w:rFonts w:ascii="Times New Roman" w:hAnsi="Times New Roman" w:cs="Times New Roman"/>
                <w:color w:val="000000" w:themeColor="text1"/>
              </w:rPr>
              <w:t>47</w:t>
            </w:r>
            <w:r w:rsidR="009E1B3B" w:rsidRPr="00353B9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a</w:t>
            </w:r>
          </w:p>
        </w:tc>
      </w:tr>
      <w:tr w:rsidR="00353B9A" w:rsidRPr="00353B9A" w14:paraId="510DC9D2" w14:textId="77777777" w:rsidTr="003B06FA">
        <w:trPr>
          <w:trHeight w:val="396"/>
        </w:trPr>
        <w:tc>
          <w:tcPr>
            <w:tcW w:w="1460" w:type="dxa"/>
            <w:vMerge/>
            <w:vAlign w:val="center"/>
          </w:tcPr>
          <w:p w14:paraId="403F9970" w14:textId="77777777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813" w:type="dxa"/>
            <w:vAlign w:val="center"/>
          </w:tcPr>
          <w:p w14:paraId="62EE3474" w14:textId="5B1B3425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eekly Cross-Training Sessions</w:t>
            </w:r>
            <w:r w:rsidR="009E1B3B" w:rsidRPr="00353B9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a</w:t>
            </w:r>
            <w:r w:rsidRPr="00353B9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3033" w:type="dxa"/>
            <w:vAlign w:val="center"/>
          </w:tcPr>
          <w:p w14:paraId="675F2D04" w14:textId="77777777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ntinuous</w:t>
            </w:r>
          </w:p>
        </w:tc>
        <w:tc>
          <w:tcPr>
            <w:tcW w:w="2234" w:type="dxa"/>
            <w:vAlign w:val="center"/>
          </w:tcPr>
          <w:p w14:paraId="494EDB5A" w14:textId="23A51DD1" w:rsidR="00025FD1" w:rsidRPr="00353B9A" w:rsidRDefault="008744C2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7.</w:t>
            </w:r>
            <w:r w:rsidR="00A528BD" w:rsidRPr="00353B9A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353B9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E5AFE" w:rsidRPr="00EC2D4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BE5AFE">
              <w:rPr>
                <w:rFonts w:ascii="Times New Roman" w:hAnsi="Times New Roman" w:cs="Times New Roman"/>
                <w:color w:val="000000" w:themeColor="text1"/>
              </w:rPr>
              <w:t>1.4</w:t>
            </w:r>
            <w:r w:rsidR="00BE5AFE" w:rsidRPr="00EC2D46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BE5AFE">
              <w:rPr>
                <w:rFonts w:ascii="Times New Roman" w:hAnsi="Times New Roman" w:cs="Times New Roman"/>
                <w:color w:val="000000" w:themeColor="text1"/>
              </w:rPr>
              <w:t>25.3</w:t>
            </w:r>
            <w:r w:rsidR="00BE5AFE" w:rsidRPr="00EC2D4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5" w:type="dxa"/>
            <w:vAlign w:val="center"/>
          </w:tcPr>
          <w:p w14:paraId="7141F0EC" w14:textId="6AA46CFB" w:rsidR="00025FD1" w:rsidRPr="00353B9A" w:rsidRDefault="008744C2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2.3</w:t>
            </w:r>
          </w:p>
        </w:tc>
        <w:tc>
          <w:tcPr>
            <w:tcW w:w="1252" w:type="dxa"/>
            <w:vAlign w:val="center"/>
          </w:tcPr>
          <w:p w14:paraId="09C476CA" w14:textId="0237A705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8744C2" w:rsidRPr="00353B9A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5A3FD2" w:rsidRPr="00353B9A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9E1B3B" w:rsidRPr="00353B9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a</w:t>
            </w:r>
          </w:p>
        </w:tc>
      </w:tr>
      <w:tr w:rsidR="00353B9A" w:rsidRPr="00353B9A" w14:paraId="6AB928D5" w14:textId="77777777" w:rsidTr="003B06FA">
        <w:trPr>
          <w:trHeight w:val="396"/>
        </w:trPr>
        <w:tc>
          <w:tcPr>
            <w:tcW w:w="1460" w:type="dxa"/>
            <w:vAlign w:val="center"/>
          </w:tcPr>
          <w:p w14:paraId="19045E19" w14:textId="77777777" w:rsidR="00AD0167" w:rsidRPr="00353B9A" w:rsidRDefault="00AD0167" w:rsidP="00AD01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813" w:type="dxa"/>
            <w:vAlign w:val="center"/>
          </w:tcPr>
          <w:p w14:paraId="579AB2A2" w14:textId="4F2E6E51" w:rsidR="00AD0167" w:rsidRPr="00353B9A" w:rsidRDefault="00AD0167" w:rsidP="00AD01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Weekly Running Sessions </w:t>
            </w:r>
            <w:r w:rsidR="009E1B3B" w:rsidRPr="00353B9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nd </w:t>
            </w:r>
            <w:r w:rsidRPr="00353B9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eekly Cross-Training Sessions</w:t>
            </w:r>
          </w:p>
        </w:tc>
        <w:tc>
          <w:tcPr>
            <w:tcW w:w="3033" w:type="dxa"/>
            <w:vAlign w:val="center"/>
          </w:tcPr>
          <w:p w14:paraId="64C3CA9D" w14:textId="77777777" w:rsidR="00AD0167" w:rsidRPr="00353B9A" w:rsidRDefault="00AD0167" w:rsidP="00AD016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ntinuous</w:t>
            </w:r>
          </w:p>
        </w:tc>
        <w:tc>
          <w:tcPr>
            <w:tcW w:w="2234" w:type="dxa"/>
            <w:vAlign w:val="center"/>
          </w:tcPr>
          <w:p w14:paraId="4640DA1A" w14:textId="767BD758" w:rsidR="00AD0167" w:rsidRPr="00353B9A" w:rsidRDefault="005A3FD2" w:rsidP="00AD016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 xml:space="preserve">4.8 </w:t>
            </w:r>
            <w:r w:rsidR="00BE5AFE" w:rsidRPr="00EC2D4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BE5AFE">
              <w:rPr>
                <w:rFonts w:ascii="Times New Roman" w:hAnsi="Times New Roman" w:cs="Times New Roman"/>
                <w:color w:val="000000" w:themeColor="text1"/>
              </w:rPr>
              <w:t>1.6</w:t>
            </w:r>
            <w:r w:rsidR="00BE5AFE" w:rsidRPr="00EC2D46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BE5AFE">
              <w:rPr>
                <w:rFonts w:ascii="Times New Roman" w:hAnsi="Times New Roman" w:cs="Times New Roman"/>
                <w:color w:val="000000" w:themeColor="text1"/>
              </w:rPr>
              <w:t>8.1</w:t>
            </w:r>
            <w:r w:rsidR="00BE5AFE" w:rsidRPr="00EC2D4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5" w:type="dxa"/>
            <w:vAlign w:val="center"/>
          </w:tcPr>
          <w:p w14:paraId="40FBF4F5" w14:textId="670302C8" w:rsidR="00AD0167" w:rsidRPr="00353B9A" w:rsidRDefault="00AD0167" w:rsidP="00AD016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5A3FD2" w:rsidRPr="00353B9A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252" w:type="dxa"/>
            <w:vAlign w:val="center"/>
          </w:tcPr>
          <w:p w14:paraId="1CF128DB" w14:textId="0AF23F94" w:rsidR="00AD0167" w:rsidRPr="00353B9A" w:rsidRDefault="00AD0167" w:rsidP="00AD016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5A3FD2" w:rsidRPr="00353B9A">
              <w:rPr>
                <w:rFonts w:ascii="Times New Roman" w:hAnsi="Times New Roman" w:cs="Times New Roman"/>
                <w:color w:val="000000" w:themeColor="text1"/>
              </w:rPr>
              <w:t>03</w:t>
            </w:r>
            <w:r w:rsidR="009E1B3B" w:rsidRPr="00353B9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a</w:t>
            </w:r>
          </w:p>
        </w:tc>
      </w:tr>
      <w:tr w:rsidR="00353B9A" w:rsidRPr="00353B9A" w14:paraId="64EE5AB5" w14:textId="77777777" w:rsidTr="003B06FA">
        <w:trPr>
          <w:trHeight w:val="396"/>
        </w:trPr>
        <w:tc>
          <w:tcPr>
            <w:tcW w:w="1460" w:type="dxa"/>
            <w:vMerge w:val="restart"/>
            <w:vAlign w:val="center"/>
          </w:tcPr>
          <w:p w14:paraId="5C6053F6" w14:textId="77777777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variates</w:t>
            </w:r>
          </w:p>
        </w:tc>
        <w:tc>
          <w:tcPr>
            <w:tcW w:w="3813" w:type="dxa"/>
            <w:vAlign w:val="center"/>
          </w:tcPr>
          <w:p w14:paraId="7681E360" w14:textId="77777777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Number of Previous Marathons </w:t>
            </w:r>
          </w:p>
        </w:tc>
        <w:tc>
          <w:tcPr>
            <w:tcW w:w="3033" w:type="dxa"/>
            <w:vAlign w:val="center"/>
          </w:tcPr>
          <w:p w14:paraId="6FFCC000" w14:textId="77777777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ntinuous</w:t>
            </w:r>
          </w:p>
        </w:tc>
        <w:tc>
          <w:tcPr>
            <w:tcW w:w="2234" w:type="dxa"/>
            <w:vAlign w:val="center"/>
          </w:tcPr>
          <w:p w14:paraId="4E5EB004" w14:textId="1FAE4D94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BC7F9F" w:rsidRPr="00353B9A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353B9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E5AFE" w:rsidRPr="00EC2D46">
              <w:rPr>
                <w:rFonts w:ascii="Times New Roman" w:hAnsi="Times New Roman" w:cs="Times New Roman"/>
                <w:color w:val="000000" w:themeColor="text1"/>
              </w:rPr>
              <w:t>(-</w:t>
            </w:r>
            <w:r w:rsidR="00BE5AFE">
              <w:rPr>
                <w:rFonts w:ascii="Times New Roman" w:hAnsi="Times New Roman" w:cs="Times New Roman"/>
                <w:color w:val="000000" w:themeColor="text1"/>
              </w:rPr>
              <w:t>0.1, 0.7)</w:t>
            </w:r>
          </w:p>
        </w:tc>
        <w:tc>
          <w:tcPr>
            <w:tcW w:w="1345" w:type="dxa"/>
            <w:vAlign w:val="center"/>
          </w:tcPr>
          <w:p w14:paraId="21937893" w14:textId="6A3ED1DA" w:rsidR="00025FD1" w:rsidRPr="00353B9A" w:rsidRDefault="00BC7F9F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881942" w:rsidRPr="00353B9A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52" w:type="dxa"/>
            <w:vAlign w:val="center"/>
          </w:tcPr>
          <w:p w14:paraId="31856131" w14:textId="21D31F9E" w:rsidR="00025FD1" w:rsidRPr="00353B9A" w:rsidRDefault="00BC7F9F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0.1</w:t>
            </w:r>
            <w:r w:rsidR="005A3FD2" w:rsidRPr="00353B9A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</w:tr>
      <w:tr w:rsidR="00353B9A" w:rsidRPr="00353B9A" w14:paraId="4D5A2F50" w14:textId="77777777" w:rsidTr="003B06FA">
        <w:trPr>
          <w:trHeight w:val="396"/>
        </w:trPr>
        <w:tc>
          <w:tcPr>
            <w:tcW w:w="1460" w:type="dxa"/>
            <w:vMerge/>
            <w:vAlign w:val="center"/>
          </w:tcPr>
          <w:p w14:paraId="271ABDA7" w14:textId="77777777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813" w:type="dxa"/>
            <w:vAlign w:val="center"/>
          </w:tcPr>
          <w:p w14:paraId="47EA78B9" w14:textId="77777777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Years of Marathon Training </w:t>
            </w:r>
          </w:p>
        </w:tc>
        <w:tc>
          <w:tcPr>
            <w:tcW w:w="3033" w:type="dxa"/>
            <w:vAlign w:val="center"/>
          </w:tcPr>
          <w:p w14:paraId="09262EDF" w14:textId="77777777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ntinuous</w:t>
            </w:r>
          </w:p>
        </w:tc>
        <w:tc>
          <w:tcPr>
            <w:tcW w:w="2234" w:type="dxa"/>
            <w:vAlign w:val="center"/>
          </w:tcPr>
          <w:p w14:paraId="18E0D670" w14:textId="0AAFA2CA" w:rsidR="00025FD1" w:rsidRPr="00353B9A" w:rsidRDefault="008C1511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-1.</w:t>
            </w:r>
            <w:r w:rsidR="00A528BD" w:rsidRPr="00353B9A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353B9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E5AFE" w:rsidRPr="00EC2D46">
              <w:rPr>
                <w:rFonts w:ascii="Times New Roman" w:hAnsi="Times New Roman" w:cs="Times New Roman"/>
                <w:color w:val="000000" w:themeColor="text1"/>
              </w:rPr>
              <w:t>(-</w:t>
            </w:r>
            <w:r w:rsidR="00BE5AFE">
              <w:rPr>
                <w:rFonts w:ascii="Times New Roman" w:hAnsi="Times New Roman" w:cs="Times New Roman"/>
                <w:color w:val="000000" w:themeColor="text1"/>
              </w:rPr>
              <w:t>3.3</w:t>
            </w:r>
            <w:r w:rsidR="00BE5AFE" w:rsidRPr="00EC2D46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BE5AFE">
              <w:rPr>
                <w:rFonts w:ascii="Times New Roman" w:hAnsi="Times New Roman" w:cs="Times New Roman"/>
                <w:color w:val="000000" w:themeColor="text1"/>
              </w:rPr>
              <w:t>5.0</w:t>
            </w:r>
            <w:r w:rsidR="00BE5AFE" w:rsidRPr="00EC2D4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5" w:type="dxa"/>
            <w:vAlign w:val="center"/>
          </w:tcPr>
          <w:p w14:paraId="048F4DB9" w14:textId="2ED23A09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-0.</w:t>
            </w:r>
            <w:r w:rsidR="008C1511" w:rsidRPr="00353B9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52" w:type="dxa"/>
            <w:vAlign w:val="center"/>
          </w:tcPr>
          <w:p w14:paraId="08A56D2E" w14:textId="36E83DFD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0.8</w:t>
            </w:r>
            <w:r w:rsidR="008C1511" w:rsidRPr="00353B9A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5A3FD2" w:rsidRPr="00353B9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353B9A" w:rsidRPr="00353B9A" w14:paraId="7AFC2343" w14:textId="77777777" w:rsidTr="003B06FA">
        <w:trPr>
          <w:trHeight w:val="396"/>
        </w:trPr>
        <w:tc>
          <w:tcPr>
            <w:tcW w:w="1460" w:type="dxa"/>
            <w:vMerge/>
            <w:vAlign w:val="center"/>
          </w:tcPr>
          <w:p w14:paraId="17D5F358" w14:textId="77777777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813" w:type="dxa"/>
            <w:vAlign w:val="center"/>
          </w:tcPr>
          <w:p w14:paraId="05E5444C" w14:textId="62DC877E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</w:t>
            </w:r>
            <w:r w:rsidR="009E1B3B" w:rsidRPr="00353B9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3033" w:type="dxa"/>
            <w:vAlign w:val="center"/>
          </w:tcPr>
          <w:p w14:paraId="4779DC78" w14:textId="77777777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ntinuous</w:t>
            </w:r>
          </w:p>
        </w:tc>
        <w:tc>
          <w:tcPr>
            <w:tcW w:w="2234" w:type="dxa"/>
            <w:vAlign w:val="center"/>
          </w:tcPr>
          <w:p w14:paraId="290BBEAA" w14:textId="29E8A423" w:rsidR="00025FD1" w:rsidRPr="00353B9A" w:rsidRDefault="00703412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-7.6</w:t>
            </w:r>
            <w:r w:rsidR="00025FD1" w:rsidRPr="00353B9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E5AFE" w:rsidRPr="00EC2D46">
              <w:rPr>
                <w:rFonts w:ascii="Times New Roman" w:hAnsi="Times New Roman" w:cs="Times New Roman"/>
                <w:color w:val="000000" w:themeColor="text1"/>
              </w:rPr>
              <w:t>(-</w:t>
            </w:r>
            <w:r w:rsidR="00BE5AFE">
              <w:rPr>
                <w:rFonts w:ascii="Times New Roman" w:hAnsi="Times New Roman" w:cs="Times New Roman"/>
                <w:color w:val="000000" w:themeColor="text1"/>
              </w:rPr>
              <w:t>8.5</w:t>
            </w:r>
            <w:r w:rsidR="00BE5AFE" w:rsidRPr="00EC2D46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BE5AFE">
              <w:rPr>
                <w:rFonts w:ascii="Times New Roman" w:hAnsi="Times New Roman" w:cs="Times New Roman"/>
                <w:color w:val="000000" w:themeColor="text1"/>
              </w:rPr>
              <w:t>-6.8</w:t>
            </w:r>
            <w:r w:rsidR="00BE5AFE" w:rsidRPr="00EC2D4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5" w:type="dxa"/>
            <w:vAlign w:val="center"/>
          </w:tcPr>
          <w:p w14:paraId="429E35C8" w14:textId="2514AC9E" w:rsidR="00025FD1" w:rsidRPr="00353B9A" w:rsidRDefault="00703412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-18.2</w:t>
            </w:r>
          </w:p>
        </w:tc>
        <w:tc>
          <w:tcPr>
            <w:tcW w:w="1252" w:type="dxa"/>
            <w:vAlign w:val="center"/>
          </w:tcPr>
          <w:p w14:paraId="4A821212" w14:textId="292EFBEB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&lt;0.001</w:t>
            </w:r>
            <w:r w:rsidR="009E1B3B" w:rsidRPr="00353B9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a</w:t>
            </w:r>
          </w:p>
        </w:tc>
      </w:tr>
      <w:tr w:rsidR="00353B9A" w:rsidRPr="00353B9A" w14:paraId="638E2123" w14:textId="77777777" w:rsidTr="003B06FA">
        <w:trPr>
          <w:trHeight w:val="396"/>
        </w:trPr>
        <w:tc>
          <w:tcPr>
            <w:tcW w:w="1460" w:type="dxa"/>
            <w:vMerge/>
            <w:vAlign w:val="center"/>
          </w:tcPr>
          <w:p w14:paraId="35E1C2AB" w14:textId="77777777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813" w:type="dxa"/>
            <w:vAlign w:val="center"/>
          </w:tcPr>
          <w:p w14:paraId="30F5E13B" w14:textId="5706FB20" w:rsidR="00025FD1" w:rsidRPr="00353B9A" w:rsidRDefault="009E1B3B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x</w:t>
            </w:r>
            <w:r w:rsidRPr="00353B9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3033" w:type="dxa"/>
            <w:vAlign w:val="center"/>
          </w:tcPr>
          <w:p w14:paraId="63CE565E" w14:textId="295E4EE5" w:rsidR="00025FD1" w:rsidRPr="00353B9A" w:rsidRDefault="00F274A0" w:rsidP="003B06F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ales vs. Females</w:t>
            </w:r>
          </w:p>
        </w:tc>
        <w:tc>
          <w:tcPr>
            <w:tcW w:w="2234" w:type="dxa"/>
            <w:vAlign w:val="center"/>
          </w:tcPr>
          <w:p w14:paraId="7DD44E5A" w14:textId="7C9EC336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703412" w:rsidRPr="00353B9A">
              <w:rPr>
                <w:rFonts w:ascii="Times New Roman" w:hAnsi="Times New Roman" w:cs="Times New Roman"/>
                <w:color w:val="000000" w:themeColor="text1"/>
              </w:rPr>
              <w:t>186.4</w:t>
            </w:r>
            <w:r w:rsidRPr="00353B9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E5AFE" w:rsidRPr="00EC2D46">
              <w:rPr>
                <w:rFonts w:ascii="Times New Roman" w:hAnsi="Times New Roman" w:cs="Times New Roman"/>
                <w:color w:val="000000" w:themeColor="text1"/>
              </w:rPr>
              <w:t>(-</w:t>
            </w:r>
            <w:r w:rsidR="00BE5AFE">
              <w:rPr>
                <w:rFonts w:ascii="Times New Roman" w:hAnsi="Times New Roman" w:cs="Times New Roman"/>
                <w:color w:val="000000" w:themeColor="text1"/>
              </w:rPr>
              <w:t>206.6</w:t>
            </w:r>
            <w:r w:rsidR="00BE5AFE" w:rsidRPr="00EC2D46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BE5AFE">
              <w:rPr>
                <w:rFonts w:ascii="Times New Roman" w:hAnsi="Times New Roman" w:cs="Times New Roman"/>
                <w:color w:val="000000" w:themeColor="text1"/>
              </w:rPr>
              <w:t>-166.7</w:t>
            </w:r>
            <w:r w:rsidR="00BE5AFE" w:rsidRPr="00EC2D4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5" w:type="dxa"/>
            <w:vAlign w:val="center"/>
          </w:tcPr>
          <w:p w14:paraId="54CEDCB6" w14:textId="67106CF7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703412" w:rsidRPr="00353B9A">
              <w:rPr>
                <w:rFonts w:ascii="Times New Roman" w:hAnsi="Times New Roman" w:cs="Times New Roman"/>
                <w:color w:val="000000" w:themeColor="text1"/>
              </w:rPr>
              <w:t>18.2</w:t>
            </w:r>
          </w:p>
        </w:tc>
        <w:tc>
          <w:tcPr>
            <w:tcW w:w="1252" w:type="dxa"/>
            <w:vAlign w:val="center"/>
          </w:tcPr>
          <w:p w14:paraId="1EF6224A" w14:textId="4921B8D1" w:rsidR="00025FD1" w:rsidRPr="00353B9A" w:rsidRDefault="00025FD1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3B9A">
              <w:rPr>
                <w:rFonts w:ascii="Times New Roman" w:hAnsi="Times New Roman" w:cs="Times New Roman"/>
                <w:color w:val="000000" w:themeColor="text1"/>
              </w:rPr>
              <w:t>&lt;0.001</w:t>
            </w:r>
            <w:r w:rsidR="009E1B3B" w:rsidRPr="00353B9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a</w:t>
            </w:r>
          </w:p>
        </w:tc>
      </w:tr>
    </w:tbl>
    <w:p w14:paraId="58173BCF" w14:textId="7B88FF29" w:rsidR="00025FD1" w:rsidRPr="00353B9A" w:rsidRDefault="00E804BB" w:rsidP="00025FD1">
      <w:pPr>
        <w:rPr>
          <w:rFonts w:ascii="Times New Roman" w:hAnsi="Times New Roman" w:cs="Times New Roman"/>
          <w:color w:val="000000" w:themeColor="text1"/>
        </w:rPr>
      </w:pPr>
      <w:r w:rsidRPr="00353B9A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353B9A">
        <w:rPr>
          <w:rFonts w:ascii="Times New Roman" w:hAnsi="Times New Roman" w:cs="Times New Roman"/>
          <w:color w:val="000000" w:themeColor="text1"/>
        </w:rPr>
        <w:t xml:space="preserve"> </w:t>
      </w:r>
      <w:r w:rsidR="00025FD1" w:rsidRPr="00353B9A">
        <w:rPr>
          <w:rFonts w:ascii="Times New Roman" w:hAnsi="Times New Roman" w:cs="Times New Roman"/>
          <w:color w:val="000000" w:themeColor="text1"/>
        </w:rPr>
        <w:t>signifies statistical significance at p≤0.05</w:t>
      </w:r>
      <w:r w:rsidR="001B1CF5" w:rsidRPr="00353B9A">
        <w:rPr>
          <w:rFonts w:ascii="Times New Roman" w:hAnsi="Times New Roman" w:cs="Times New Roman"/>
          <w:color w:val="000000" w:themeColor="text1"/>
        </w:rPr>
        <w:t>0</w:t>
      </w:r>
      <w:r w:rsidR="008B7468" w:rsidRPr="00353B9A">
        <w:rPr>
          <w:rFonts w:ascii="Times New Roman" w:hAnsi="Times New Roman" w:cs="Times New Roman"/>
          <w:color w:val="000000" w:themeColor="text1"/>
        </w:rPr>
        <w:t xml:space="preserve">. </w:t>
      </w:r>
    </w:p>
    <w:sectPr w:rsidR="00025FD1" w:rsidRPr="00353B9A" w:rsidSect="00260C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120"/>
    <w:rsid w:val="0000184F"/>
    <w:rsid w:val="000018BE"/>
    <w:rsid w:val="0001329E"/>
    <w:rsid w:val="00021F2A"/>
    <w:rsid w:val="00025FD1"/>
    <w:rsid w:val="00034AD7"/>
    <w:rsid w:val="00047327"/>
    <w:rsid w:val="00053CDA"/>
    <w:rsid w:val="00093B57"/>
    <w:rsid w:val="000A318C"/>
    <w:rsid w:val="000A33B7"/>
    <w:rsid w:val="000A7FD9"/>
    <w:rsid w:val="000C5F3F"/>
    <w:rsid w:val="000D36A2"/>
    <w:rsid w:val="000F6FF8"/>
    <w:rsid w:val="001027D8"/>
    <w:rsid w:val="001122CF"/>
    <w:rsid w:val="0012178D"/>
    <w:rsid w:val="001277A6"/>
    <w:rsid w:val="001331FB"/>
    <w:rsid w:val="00136107"/>
    <w:rsid w:val="0014566C"/>
    <w:rsid w:val="00164297"/>
    <w:rsid w:val="00171300"/>
    <w:rsid w:val="00182603"/>
    <w:rsid w:val="00193CFE"/>
    <w:rsid w:val="001A7B3A"/>
    <w:rsid w:val="001B1CF5"/>
    <w:rsid w:val="001D05D9"/>
    <w:rsid w:val="001D5F98"/>
    <w:rsid w:val="001E1884"/>
    <w:rsid w:val="001F0AF2"/>
    <w:rsid w:val="00203CD3"/>
    <w:rsid w:val="00222B4B"/>
    <w:rsid w:val="00227EF3"/>
    <w:rsid w:val="00230958"/>
    <w:rsid w:val="00260CAC"/>
    <w:rsid w:val="002641C4"/>
    <w:rsid w:val="002724C0"/>
    <w:rsid w:val="002739CC"/>
    <w:rsid w:val="00274FC0"/>
    <w:rsid w:val="00282ED7"/>
    <w:rsid w:val="00287854"/>
    <w:rsid w:val="00297FC4"/>
    <w:rsid w:val="002A5864"/>
    <w:rsid w:val="002B1C6D"/>
    <w:rsid w:val="002C766D"/>
    <w:rsid w:val="00305018"/>
    <w:rsid w:val="00320B51"/>
    <w:rsid w:val="0035358B"/>
    <w:rsid w:val="00353B9A"/>
    <w:rsid w:val="003548DA"/>
    <w:rsid w:val="0036271A"/>
    <w:rsid w:val="00363D90"/>
    <w:rsid w:val="003746EC"/>
    <w:rsid w:val="00381603"/>
    <w:rsid w:val="0039430F"/>
    <w:rsid w:val="00394D26"/>
    <w:rsid w:val="003A1AC2"/>
    <w:rsid w:val="003B0ECD"/>
    <w:rsid w:val="003B3639"/>
    <w:rsid w:val="003D629B"/>
    <w:rsid w:val="003D7E1E"/>
    <w:rsid w:val="003E0268"/>
    <w:rsid w:val="003E0308"/>
    <w:rsid w:val="003E4712"/>
    <w:rsid w:val="003F5A57"/>
    <w:rsid w:val="004103B0"/>
    <w:rsid w:val="00414E7B"/>
    <w:rsid w:val="00440783"/>
    <w:rsid w:val="00445566"/>
    <w:rsid w:val="00445A94"/>
    <w:rsid w:val="004614D8"/>
    <w:rsid w:val="004663F3"/>
    <w:rsid w:val="00471804"/>
    <w:rsid w:val="004A49FD"/>
    <w:rsid w:val="004A754A"/>
    <w:rsid w:val="004B07A6"/>
    <w:rsid w:val="004B3418"/>
    <w:rsid w:val="004C0228"/>
    <w:rsid w:val="004C06FA"/>
    <w:rsid w:val="004C78D5"/>
    <w:rsid w:val="004D188A"/>
    <w:rsid w:val="004D29D9"/>
    <w:rsid w:val="004D4B95"/>
    <w:rsid w:val="004D5D7E"/>
    <w:rsid w:val="004F4A25"/>
    <w:rsid w:val="004F4DCB"/>
    <w:rsid w:val="00504F13"/>
    <w:rsid w:val="00512B02"/>
    <w:rsid w:val="00514215"/>
    <w:rsid w:val="00524120"/>
    <w:rsid w:val="00525C38"/>
    <w:rsid w:val="00527533"/>
    <w:rsid w:val="0053515F"/>
    <w:rsid w:val="0053572A"/>
    <w:rsid w:val="005835B8"/>
    <w:rsid w:val="0058378E"/>
    <w:rsid w:val="005860B4"/>
    <w:rsid w:val="00594A55"/>
    <w:rsid w:val="005A3FD2"/>
    <w:rsid w:val="005A47BD"/>
    <w:rsid w:val="00600096"/>
    <w:rsid w:val="00620C7B"/>
    <w:rsid w:val="0062662D"/>
    <w:rsid w:val="00632FD9"/>
    <w:rsid w:val="00633533"/>
    <w:rsid w:val="00636520"/>
    <w:rsid w:val="00642B6A"/>
    <w:rsid w:val="00653897"/>
    <w:rsid w:val="0065678B"/>
    <w:rsid w:val="00657879"/>
    <w:rsid w:val="0067059C"/>
    <w:rsid w:val="006730FC"/>
    <w:rsid w:val="00675409"/>
    <w:rsid w:val="006811FD"/>
    <w:rsid w:val="00686DF8"/>
    <w:rsid w:val="006A5CA3"/>
    <w:rsid w:val="006D463B"/>
    <w:rsid w:val="006D72F4"/>
    <w:rsid w:val="006F356B"/>
    <w:rsid w:val="00703412"/>
    <w:rsid w:val="007044C6"/>
    <w:rsid w:val="00705BB0"/>
    <w:rsid w:val="00725094"/>
    <w:rsid w:val="0072550C"/>
    <w:rsid w:val="00740341"/>
    <w:rsid w:val="00746B92"/>
    <w:rsid w:val="00752A61"/>
    <w:rsid w:val="00753596"/>
    <w:rsid w:val="00766D66"/>
    <w:rsid w:val="00772473"/>
    <w:rsid w:val="00772DA9"/>
    <w:rsid w:val="007813A5"/>
    <w:rsid w:val="007836DD"/>
    <w:rsid w:val="007905CF"/>
    <w:rsid w:val="0079135B"/>
    <w:rsid w:val="007B1A8B"/>
    <w:rsid w:val="007B2D06"/>
    <w:rsid w:val="007C3503"/>
    <w:rsid w:val="00820A96"/>
    <w:rsid w:val="0082303E"/>
    <w:rsid w:val="008337E6"/>
    <w:rsid w:val="00834E03"/>
    <w:rsid w:val="00844030"/>
    <w:rsid w:val="00846932"/>
    <w:rsid w:val="00846E1B"/>
    <w:rsid w:val="00861D36"/>
    <w:rsid w:val="00871674"/>
    <w:rsid w:val="008744C2"/>
    <w:rsid w:val="00875FAE"/>
    <w:rsid w:val="00881942"/>
    <w:rsid w:val="0088756A"/>
    <w:rsid w:val="008A714E"/>
    <w:rsid w:val="008B197F"/>
    <w:rsid w:val="008B3440"/>
    <w:rsid w:val="008B7468"/>
    <w:rsid w:val="008C1511"/>
    <w:rsid w:val="008C34D7"/>
    <w:rsid w:val="008E385F"/>
    <w:rsid w:val="008F6611"/>
    <w:rsid w:val="00915185"/>
    <w:rsid w:val="00922D14"/>
    <w:rsid w:val="00941439"/>
    <w:rsid w:val="00956CB7"/>
    <w:rsid w:val="0096138D"/>
    <w:rsid w:val="009673C3"/>
    <w:rsid w:val="00980D56"/>
    <w:rsid w:val="00981B5C"/>
    <w:rsid w:val="00985BDB"/>
    <w:rsid w:val="00996FA6"/>
    <w:rsid w:val="009A5EC0"/>
    <w:rsid w:val="009B25B8"/>
    <w:rsid w:val="009B280C"/>
    <w:rsid w:val="009C5A06"/>
    <w:rsid w:val="009E1B3B"/>
    <w:rsid w:val="00A07AEC"/>
    <w:rsid w:val="00A12439"/>
    <w:rsid w:val="00A1471E"/>
    <w:rsid w:val="00A1725C"/>
    <w:rsid w:val="00A528BD"/>
    <w:rsid w:val="00A52A06"/>
    <w:rsid w:val="00A643E0"/>
    <w:rsid w:val="00A70A15"/>
    <w:rsid w:val="00A91E70"/>
    <w:rsid w:val="00A945D1"/>
    <w:rsid w:val="00A95696"/>
    <w:rsid w:val="00AB4C81"/>
    <w:rsid w:val="00AC5CCC"/>
    <w:rsid w:val="00AD0167"/>
    <w:rsid w:val="00AE0D69"/>
    <w:rsid w:val="00AE3684"/>
    <w:rsid w:val="00AE3902"/>
    <w:rsid w:val="00AF51D1"/>
    <w:rsid w:val="00B00FFF"/>
    <w:rsid w:val="00B1547F"/>
    <w:rsid w:val="00B2106B"/>
    <w:rsid w:val="00B308CF"/>
    <w:rsid w:val="00B371FB"/>
    <w:rsid w:val="00B40F72"/>
    <w:rsid w:val="00B424AB"/>
    <w:rsid w:val="00B453C2"/>
    <w:rsid w:val="00B7303B"/>
    <w:rsid w:val="00B73B6B"/>
    <w:rsid w:val="00B8175D"/>
    <w:rsid w:val="00B85BC0"/>
    <w:rsid w:val="00BA07EF"/>
    <w:rsid w:val="00BA27CD"/>
    <w:rsid w:val="00BC490F"/>
    <w:rsid w:val="00BC72B7"/>
    <w:rsid w:val="00BC7F9F"/>
    <w:rsid w:val="00BD0324"/>
    <w:rsid w:val="00BD139F"/>
    <w:rsid w:val="00BD7E7F"/>
    <w:rsid w:val="00BE089C"/>
    <w:rsid w:val="00BE4CBD"/>
    <w:rsid w:val="00BE5AFE"/>
    <w:rsid w:val="00BF39DC"/>
    <w:rsid w:val="00BF6FEE"/>
    <w:rsid w:val="00C15DA9"/>
    <w:rsid w:val="00C321CC"/>
    <w:rsid w:val="00C323A0"/>
    <w:rsid w:val="00C37D16"/>
    <w:rsid w:val="00C5767A"/>
    <w:rsid w:val="00C70C93"/>
    <w:rsid w:val="00C749DF"/>
    <w:rsid w:val="00C86FE9"/>
    <w:rsid w:val="00CA389C"/>
    <w:rsid w:val="00CA49EB"/>
    <w:rsid w:val="00CA6000"/>
    <w:rsid w:val="00CA73A1"/>
    <w:rsid w:val="00CB0B38"/>
    <w:rsid w:val="00CC5B97"/>
    <w:rsid w:val="00CD5467"/>
    <w:rsid w:val="00CE0B19"/>
    <w:rsid w:val="00CE61B6"/>
    <w:rsid w:val="00CE696F"/>
    <w:rsid w:val="00CF6AAF"/>
    <w:rsid w:val="00D15B9B"/>
    <w:rsid w:val="00D170CC"/>
    <w:rsid w:val="00D179F1"/>
    <w:rsid w:val="00D20B47"/>
    <w:rsid w:val="00D35FD5"/>
    <w:rsid w:val="00D41625"/>
    <w:rsid w:val="00D420AD"/>
    <w:rsid w:val="00D43BA7"/>
    <w:rsid w:val="00D4738E"/>
    <w:rsid w:val="00D47830"/>
    <w:rsid w:val="00D53BFE"/>
    <w:rsid w:val="00D611EB"/>
    <w:rsid w:val="00D677C0"/>
    <w:rsid w:val="00D7729D"/>
    <w:rsid w:val="00D803E0"/>
    <w:rsid w:val="00D92F26"/>
    <w:rsid w:val="00DA2F2E"/>
    <w:rsid w:val="00DD06CB"/>
    <w:rsid w:val="00DD26C2"/>
    <w:rsid w:val="00DF0F94"/>
    <w:rsid w:val="00DF6733"/>
    <w:rsid w:val="00DF7B33"/>
    <w:rsid w:val="00E008B4"/>
    <w:rsid w:val="00E2598A"/>
    <w:rsid w:val="00E2674A"/>
    <w:rsid w:val="00E3283B"/>
    <w:rsid w:val="00E804BB"/>
    <w:rsid w:val="00EA4E2D"/>
    <w:rsid w:val="00EB32D3"/>
    <w:rsid w:val="00EB782F"/>
    <w:rsid w:val="00EC581B"/>
    <w:rsid w:val="00EC7967"/>
    <w:rsid w:val="00ED0E5E"/>
    <w:rsid w:val="00ED48E3"/>
    <w:rsid w:val="00EE21C6"/>
    <w:rsid w:val="00EE3961"/>
    <w:rsid w:val="00F11382"/>
    <w:rsid w:val="00F274A0"/>
    <w:rsid w:val="00F41747"/>
    <w:rsid w:val="00F6192A"/>
    <w:rsid w:val="00F7539F"/>
    <w:rsid w:val="00F8162C"/>
    <w:rsid w:val="00F8328B"/>
    <w:rsid w:val="00F940F4"/>
    <w:rsid w:val="00FB5600"/>
    <w:rsid w:val="00FC5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0180C"/>
  <w15:chartTrackingRefBased/>
  <w15:docId w15:val="{D5FE2B76-D7F4-7844-BCD5-D85764D2A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5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2A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08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08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08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08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089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D4B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387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1</Pages>
  <Words>241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pke, Alexandra</dc:creator>
  <cp:keywords/>
  <dc:description/>
  <cp:lastModifiedBy>Alexandra Lempke</cp:lastModifiedBy>
  <cp:revision>145</cp:revision>
  <dcterms:created xsi:type="dcterms:W3CDTF">2024-11-08T12:50:00Z</dcterms:created>
  <dcterms:modified xsi:type="dcterms:W3CDTF">2025-07-29T15:08:00Z</dcterms:modified>
</cp:coreProperties>
</file>